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6C6" w:rsidRPr="00FF7C7D" w:rsidRDefault="00E056C6" w:rsidP="00E056C6">
      <w:pPr>
        <w:rPr>
          <w:b/>
        </w:rPr>
      </w:pPr>
      <w:r w:rsidRPr="00FF7C7D">
        <w:rPr>
          <w:b/>
        </w:rPr>
        <w:t>Supplementary table 1</w:t>
      </w:r>
      <w:r w:rsidRPr="00FF7C7D">
        <w:rPr>
          <w:b/>
        </w:rPr>
        <w:tab/>
        <w:t>Control calibrator DNA samp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6"/>
        <w:gridCol w:w="1944"/>
        <w:gridCol w:w="1944"/>
      </w:tblGrid>
      <w:tr w:rsidR="00E056C6" w:rsidRPr="00216B8A" w:rsidTr="00720400">
        <w:trPr>
          <w:jc w:val="center"/>
        </w:trPr>
        <w:tc>
          <w:tcPr>
            <w:tcW w:w="0" w:type="auto"/>
          </w:tcPr>
          <w:p w:rsidR="00E056C6" w:rsidRPr="00216B8A" w:rsidRDefault="00860F75" w:rsidP="00860F75">
            <w:proofErr w:type="spellStart"/>
            <w:r>
              <w:t>HapMap</w:t>
            </w:r>
            <w:proofErr w:type="spellEnd"/>
            <w:r>
              <w:t xml:space="preserve"> s</w:t>
            </w:r>
            <w:r w:rsidR="00E056C6" w:rsidRPr="00216B8A">
              <w:t>ample</w:t>
            </w:r>
          </w:p>
        </w:tc>
        <w:tc>
          <w:tcPr>
            <w:tcW w:w="0" w:type="auto"/>
          </w:tcPr>
          <w:p w:rsidR="00E056C6" w:rsidRPr="00216B8A" w:rsidRDefault="00E056C6" w:rsidP="00720400">
            <w:r w:rsidRPr="00216B8A">
              <w:t>CNV1 copy number</w:t>
            </w:r>
          </w:p>
        </w:tc>
        <w:tc>
          <w:tcPr>
            <w:tcW w:w="0" w:type="auto"/>
          </w:tcPr>
          <w:p w:rsidR="00E056C6" w:rsidRPr="00216B8A" w:rsidRDefault="00E056C6" w:rsidP="00720400">
            <w:r w:rsidRPr="00216B8A">
              <w:t>CNV2 copy number</w:t>
            </w:r>
          </w:p>
        </w:tc>
      </w:tr>
      <w:tr w:rsidR="00E056C6" w:rsidRPr="00216B8A" w:rsidTr="00720400">
        <w:trPr>
          <w:jc w:val="center"/>
        </w:trPr>
        <w:tc>
          <w:tcPr>
            <w:tcW w:w="0" w:type="auto"/>
          </w:tcPr>
          <w:p w:rsidR="00E056C6" w:rsidRPr="00216B8A" w:rsidRDefault="00E056C6" w:rsidP="00720400">
            <w:r w:rsidRPr="00216B8A">
              <w:t>NA18956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 w:rsidRPr="00216B8A">
              <w:t>2</w:t>
            </w:r>
          </w:p>
        </w:tc>
      </w:tr>
      <w:tr w:rsidR="00E056C6" w:rsidRPr="00216B8A" w:rsidTr="00720400">
        <w:trPr>
          <w:jc w:val="center"/>
        </w:trPr>
        <w:tc>
          <w:tcPr>
            <w:tcW w:w="0" w:type="auto"/>
          </w:tcPr>
          <w:p w:rsidR="00E056C6" w:rsidRPr="00216B8A" w:rsidRDefault="00E056C6" w:rsidP="00720400">
            <w:r w:rsidRPr="00216B8A">
              <w:t>NA18555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 w:rsidRPr="00216B8A">
              <w:t>2</w:t>
            </w:r>
          </w:p>
        </w:tc>
      </w:tr>
      <w:tr w:rsidR="00E056C6" w:rsidRPr="00216B8A" w:rsidTr="00720400">
        <w:trPr>
          <w:jc w:val="center"/>
        </w:trPr>
        <w:tc>
          <w:tcPr>
            <w:tcW w:w="0" w:type="auto"/>
          </w:tcPr>
          <w:p w:rsidR="00E056C6" w:rsidRPr="00216B8A" w:rsidRDefault="00E056C6" w:rsidP="00720400">
            <w:r w:rsidRPr="00216B8A">
              <w:t>NA12752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 w:rsidRPr="00216B8A">
              <w:t>5</w:t>
            </w:r>
          </w:p>
        </w:tc>
      </w:tr>
      <w:tr w:rsidR="00E056C6" w:rsidRPr="00216B8A" w:rsidTr="00720400">
        <w:trPr>
          <w:jc w:val="center"/>
        </w:trPr>
        <w:tc>
          <w:tcPr>
            <w:tcW w:w="0" w:type="auto"/>
          </w:tcPr>
          <w:p w:rsidR="00E056C6" w:rsidRPr="00216B8A" w:rsidRDefault="00E056C6" w:rsidP="00720400">
            <w:r w:rsidRPr="00216B8A">
              <w:t>NA18517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 w:rsidRPr="00216B8A">
              <w:t>2</w:t>
            </w:r>
          </w:p>
        </w:tc>
      </w:tr>
      <w:tr w:rsidR="00E056C6" w:rsidRPr="00216B8A" w:rsidTr="00720400">
        <w:trPr>
          <w:jc w:val="center"/>
        </w:trPr>
        <w:tc>
          <w:tcPr>
            <w:tcW w:w="0" w:type="auto"/>
          </w:tcPr>
          <w:p w:rsidR="00E056C6" w:rsidRPr="00216B8A" w:rsidRDefault="00E056C6" w:rsidP="00720400">
            <w:r w:rsidRPr="00216B8A">
              <w:t>NA10855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 w:rsidRPr="00216B8A">
              <w:t>4</w:t>
            </w:r>
          </w:p>
        </w:tc>
      </w:tr>
      <w:tr w:rsidR="00E056C6" w:rsidRPr="00216B8A" w:rsidTr="00720400">
        <w:trPr>
          <w:jc w:val="center"/>
        </w:trPr>
        <w:tc>
          <w:tcPr>
            <w:tcW w:w="0" w:type="auto"/>
          </w:tcPr>
          <w:p w:rsidR="00E056C6" w:rsidRPr="00216B8A" w:rsidRDefault="00E056C6" w:rsidP="00720400">
            <w:r w:rsidRPr="00216B8A">
              <w:t>NA12044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 w:rsidRPr="00216B8A">
              <w:t>5</w:t>
            </w:r>
          </w:p>
        </w:tc>
      </w:tr>
      <w:tr w:rsidR="00E056C6" w:rsidRPr="00216B8A" w:rsidTr="00720400">
        <w:trPr>
          <w:jc w:val="center"/>
        </w:trPr>
        <w:tc>
          <w:tcPr>
            <w:tcW w:w="0" w:type="auto"/>
          </w:tcPr>
          <w:p w:rsidR="00E056C6" w:rsidRPr="00216B8A" w:rsidRDefault="00E056C6" w:rsidP="00720400">
            <w:r w:rsidRPr="00216B8A">
              <w:t>NA07056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 w:rsidRPr="00216B8A">
              <w:t>6</w:t>
            </w:r>
          </w:p>
        </w:tc>
      </w:tr>
      <w:tr w:rsidR="00E056C6" w:rsidRPr="00216B8A" w:rsidTr="00720400">
        <w:trPr>
          <w:jc w:val="center"/>
        </w:trPr>
        <w:tc>
          <w:tcPr>
            <w:tcW w:w="0" w:type="auto"/>
          </w:tcPr>
          <w:p w:rsidR="00E056C6" w:rsidRPr="00216B8A" w:rsidRDefault="00E056C6" w:rsidP="00720400">
            <w:r w:rsidRPr="00216B8A">
              <w:t>NA18507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E056C6" w:rsidRPr="00216B8A" w:rsidRDefault="00E056C6" w:rsidP="00720400">
            <w:pPr>
              <w:jc w:val="center"/>
            </w:pPr>
            <w:r w:rsidRPr="00216B8A">
              <w:t>3</w:t>
            </w:r>
          </w:p>
        </w:tc>
      </w:tr>
    </w:tbl>
    <w:p w:rsidR="00E056C6" w:rsidRPr="00216B8A" w:rsidRDefault="00E056C6" w:rsidP="00E056C6"/>
    <w:p w:rsidR="00E056C6" w:rsidRPr="00216B8A" w:rsidRDefault="00E056C6" w:rsidP="00E056C6"/>
    <w:p w:rsidR="00E056C6" w:rsidRPr="00216B8A" w:rsidRDefault="00E056C6" w:rsidP="00E056C6"/>
    <w:p w:rsidR="00E056C6" w:rsidRDefault="00E056C6" w:rsidP="00E056C6">
      <w:pPr>
        <w:spacing w:line="276" w:lineRule="auto"/>
        <w:rPr>
          <w:b/>
        </w:rPr>
      </w:pPr>
      <w:r>
        <w:rPr>
          <w:b/>
        </w:rPr>
        <w:br w:type="page"/>
      </w:r>
    </w:p>
    <w:p w:rsidR="00E056C6" w:rsidRPr="002737D9" w:rsidRDefault="00E056C6" w:rsidP="00E056C6">
      <w:pPr>
        <w:outlineLvl w:val="0"/>
        <w:rPr>
          <w:b/>
        </w:rPr>
      </w:pPr>
      <w:r w:rsidRPr="00B23FC3">
        <w:rPr>
          <w:b/>
        </w:rPr>
        <w:lastRenderedPageBreak/>
        <w:t xml:space="preserve">Supplementary table </w:t>
      </w:r>
      <w:r>
        <w:rPr>
          <w:b/>
        </w:rPr>
        <w:t xml:space="preserve">2 – </w:t>
      </w:r>
      <w:r w:rsidR="00860F75">
        <w:rPr>
          <w:b/>
        </w:rPr>
        <w:t xml:space="preserve">Analysis of </w:t>
      </w:r>
      <w:r w:rsidR="00860F75">
        <w:rPr>
          <w:b/>
        </w:rPr>
        <w:t xml:space="preserve">CNV1 </w:t>
      </w:r>
      <w:proofErr w:type="spellStart"/>
      <w:r w:rsidR="00860F75">
        <w:rPr>
          <w:b/>
        </w:rPr>
        <w:t>case-control</w:t>
      </w:r>
      <w:proofErr w:type="spellEnd"/>
      <w:r w:rsidR="00860F75">
        <w:rPr>
          <w:b/>
        </w:rPr>
        <w:t xml:space="preserve"> association status using </w:t>
      </w:r>
      <w:proofErr w:type="spellStart"/>
      <w:r w:rsidR="00860F75">
        <w:rPr>
          <w:b/>
        </w:rPr>
        <w:t>CNVtool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0"/>
        <w:gridCol w:w="2311"/>
      </w:tblGrid>
      <w:tr w:rsidR="00E056C6" w:rsidRPr="00216B8A" w:rsidTr="00720400">
        <w:tc>
          <w:tcPr>
            <w:tcW w:w="2310" w:type="dxa"/>
          </w:tcPr>
          <w:p w:rsidR="00E056C6" w:rsidRPr="00611C3F" w:rsidRDefault="00E056C6" w:rsidP="00720400">
            <w:pPr>
              <w:rPr>
                <w:b/>
              </w:rPr>
            </w:pPr>
            <w:r w:rsidRPr="00611C3F">
              <w:rPr>
                <w:b/>
              </w:rPr>
              <w:t>Comparison</w:t>
            </w:r>
          </w:p>
        </w:tc>
        <w:tc>
          <w:tcPr>
            <w:tcW w:w="2310" w:type="dxa"/>
          </w:tcPr>
          <w:p w:rsidR="00E056C6" w:rsidRPr="00611C3F" w:rsidRDefault="00E056C6" w:rsidP="00720400">
            <w:pPr>
              <w:rPr>
                <w:b/>
              </w:rPr>
            </w:pPr>
            <w:r w:rsidRPr="00611C3F">
              <w:rPr>
                <w:b/>
              </w:rPr>
              <w:t>Clustering Q value</w:t>
            </w:r>
          </w:p>
        </w:tc>
        <w:tc>
          <w:tcPr>
            <w:tcW w:w="2310" w:type="dxa"/>
          </w:tcPr>
          <w:p w:rsidR="00E056C6" w:rsidRPr="00611C3F" w:rsidRDefault="00E056C6" w:rsidP="00720400">
            <w:pPr>
              <w:rPr>
                <w:b/>
              </w:rPr>
            </w:pPr>
            <w:r w:rsidRPr="00611C3F">
              <w:rPr>
                <w:b/>
              </w:rPr>
              <w:t>-2 log likelihood</w:t>
            </w:r>
          </w:p>
        </w:tc>
        <w:tc>
          <w:tcPr>
            <w:tcW w:w="2311" w:type="dxa"/>
          </w:tcPr>
          <w:p w:rsidR="00E056C6" w:rsidRPr="00611C3F" w:rsidRDefault="00E056C6" w:rsidP="00720400">
            <w:pPr>
              <w:rPr>
                <w:b/>
              </w:rPr>
            </w:pPr>
            <w:r w:rsidRPr="00A80CCD">
              <w:rPr>
                <w:b/>
              </w:rPr>
              <w:t>P value</w:t>
            </w:r>
          </w:p>
        </w:tc>
      </w:tr>
      <w:tr w:rsidR="00E056C6" w:rsidRPr="00216B8A" w:rsidTr="00720400">
        <w:tc>
          <w:tcPr>
            <w:tcW w:w="2310" w:type="dxa"/>
          </w:tcPr>
          <w:p w:rsidR="00E056C6" w:rsidRPr="00216B8A" w:rsidRDefault="00E056C6" w:rsidP="00720400">
            <w:r w:rsidRPr="00216B8A">
              <w:t>English CD vs controls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10.397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0.612401</w:t>
            </w:r>
          </w:p>
        </w:tc>
        <w:tc>
          <w:tcPr>
            <w:tcW w:w="2311" w:type="dxa"/>
          </w:tcPr>
          <w:p w:rsidR="00E056C6" w:rsidRPr="00216B8A" w:rsidRDefault="00E056C6" w:rsidP="00720400">
            <w:r>
              <w:t>0.43</w:t>
            </w:r>
          </w:p>
        </w:tc>
      </w:tr>
      <w:tr w:rsidR="00E056C6" w:rsidRPr="00216B8A" w:rsidTr="00720400">
        <w:tc>
          <w:tcPr>
            <w:tcW w:w="2310" w:type="dxa"/>
          </w:tcPr>
          <w:p w:rsidR="00E056C6" w:rsidRPr="00216B8A" w:rsidRDefault="00E056C6" w:rsidP="00720400">
            <w:r w:rsidRPr="00216B8A">
              <w:t>Scottish CD vs controls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9.311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0.005045</w:t>
            </w:r>
          </w:p>
        </w:tc>
        <w:tc>
          <w:tcPr>
            <w:tcW w:w="2311" w:type="dxa"/>
          </w:tcPr>
          <w:p w:rsidR="00E056C6" w:rsidRPr="00216B8A" w:rsidRDefault="00E056C6" w:rsidP="00720400">
            <w:r>
              <w:t>0.94</w:t>
            </w:r>
          </w:p>
        </w:tc>
      </w:tr>
      <w:tr w:rsidR="00E056C6" w:rsidRPr="00216B8A" w:rsidTr="00720400">
        <w:tc>
          <w:tcPr>
            <w:tcW w:w="2310" w:type="dxa"/>
          </w:tcPr>
          <w:p w:rsidR="00E056C6" w:rsidRPr="00216B8A" w:rsidRDefault="00E056C6" w:rsidP="00720400">
            <w:r w:rsidRPr="00216B8A">
              <w:t>Danish CD vs controls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9.013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2.704464</w:t>
            </w:r>
          </w:p>
        </w:tc>
        <w:tc>
          <w:tcPr>
            <w:tcW w:w="2311" w:type="dxa"/>
          </w:tcPr>
          <w:p w:rsidR="00E056C6" w:rsidRPr="00216B8A" w:rsidRDefault="00E056C6" w:rsidP="00720400">
            <w:r>
              <w:t>0.10</w:t>
            </w:r>
          </w:p>
        </w:tc>
      </w:tr>
    </w:tbl>
    <w:p w:rsidR="00E056C6" w:rsidRPr="00216B8A" w:rsidRDefault="00E056C6" w:rsidP="00E056C6">
      <w:bookmarkStart w:id="0" w:name="_GoBack"/>
      <w:bookmarkEnd w:id="0"/>
    </w:p>
    <w:p w:rsidR="00E056C6" w:rsidRDefault="00E056C6" w:rsidP="00E056C6">
      <w:pPr>
        <w:spacing w:line="276" w:lineRule="auto"/>
        <w:rPr>
          <w:b/>
        </w:rPr>
      </w:pPr>
      <w:r>
        <w:rPr>
          <w:b/>
        </w:rPr>
        <w:br w:type="page"/>
      </w:r>
    </w:p>
    <w:p w:rsidR="00E056C6" w:rsidRPr="002737D9" w:rsidRDefault="00E056C6" w:rsidP="00E056C6">
      <w:pPr>
        <w:outlineLvl w:val="0"/>
        <w:rPr>
          <w:b/>
        </w:rPr>
      </w:pPr>
      <w:r w:rsidRPr="00B23FC3">
        <w:rPr>
          <w:b/>
        </w:rPr>
        <w:lastRenderedPageBreak/>
        <w:t xml:space="preserve">Supplementary table </w:t>
      </w:r>
      <w:r>
        <w:rPr>
          <w:b/>
        </w:rPr>
        <w:t>3</w:t>
      </w:r>
      <w:r w:rsidRPr="00B23FC3">
        <w:rPr>
          <w:b/>
        </w:rPr>
        <w:t xml:space="preserve"> – CNV</w:t>
      </w:r>
      <w:r>
        <w:rPr>
          <w:b/>
        </w:rPr>
        <w:t>2 compari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0"/>
        <w:gridCol w:w="2311"/>
      </w:tblGrid>
      <w:tr w:rsidR="00E056C6" w:rsidRPr="00216B8A" w:rsidTr="00720400">
        <w:tc>
          <w:tcPr>
            <w:tcW w:w="2310" w:type="dxa"/>
          </w:tcPr>
          <w:p w:rsidR="00E056C6" w:rsidRPr="002737D9" w:rsidRDefault="00E056C6" w:rsidP="00720400">
            <w:pPr>
              <w:rPr>
                <w:b/>
              </w:rPr>
            </w:pPr>
            <w:r w:rsidRPr="002737D9">
              <w:rPr>
                <w:b/>
              </w:rPr>
              <w:t>Comparison</w:t>
            </w:r>
          </w:p>
        </w:tc>
        <w:tc>
          <w:tcPr>
            <w:tcW w:w="2310" w:type="dxa"/>
          </w:tcPr>
          <w:p w:rsidR="00E056C6" w:rsidRPr="002737D9" w:rsidRDefault="00E056C6" w:rsidP="00720400">
            <w:pPr>
              <w:rPr>
                <w:b/>
              </w:rPr>
            </w:pPr>
            <w:r w:rsidRPr="002737D9">
              <w:rPr>
                <w:b/>
              </w:rPr>
              <w:t>Clustering Q value</w:t>
            </w:r>
          </w:p>
        </w:tc>
        <w:tc>
          <w:tcPr>
            <w:tcW w:w="2310" w:type="dxa"/>
          </w:tcPr>
          <w:p w:rsidR="00E056C6" w:rsidRPr="002737D9" w:rsidRDefault="00E056C6" w:rsidP="00720400">
            <w:pPr>
              <w:rPr>
                <w:b/>
              </w:rPr>
            </w:pPr>
            <w:r w:rsidRPr="002737D9">
              <w:rPr>
                <w:b/>
              </w:rPr>
              <w:t>-2 log likelihood</w:t>
            </w:r>
          </w:p>
        </w:tc>
        <w:tc>
          <w:tcPr>
            <w:tcW w:w="2311" w:type="dxa"/>
          </w:tcPr>
          <w:p w:rsidR="00E056C6" w:rsidRPr="002737D9" w:rsidRDefault="00E056C6" w:rsidP="00720400">
            <w:pPr>
              <w:rPr>
                <w:b/>
              </w:rPr>
            </w:pPr>
            <w:r w:rsidRPr="00A80CCD">
              <w:rPr>
                <w:b/>
              </w:rPr>
              <w:t>P value</w:t>
            </w:r>
          </w:p>
        </w:tc>
      </w:tr>
      <w:tr w:rsidR="00E056C6" w:rsidRPr="00216B8A" w:rsidTr="00720400">
        <w:tc>
          <w:tcPr>
            <w:tcW w:w="2310" w:type="dxa"/>
          </w:tcPr>
          <w:p w:rsidR="00E056C6" w:rsidRPr="00216B8A" w:rsidRDefault="00E056C6" w:rsidP="00720400">
            <w:r w:rsidRPr="00216B8A">
              <w:t>English CD vs controls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3.804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4.806162</w:t>
            </w:r>
          </w:p>
        </w:tc>
        <w:tc>
          <w:tcPr>
            <w:tcW w:w="2311" w:type="dxa"/>
          </w:tcPr>
          <w:p w:rsidR="00E056C6" w:rsidRPr="00216B8A" w:rsidRDefault="00E056C6" w:rsidP="00720400">
            <w:r>
              <w:t>0.028</w:t>
            </w:r>
          </w:p>
        </w:tc>
      </w:tr>
      <w:tr w:rsidR="00E056C6" w:rsidRPr="00216B8A" w:rsidTr="00720400">
        <w:tc>
          <w:tcPr>
            <w:tcW w:w="2310" w:type="dxa"/>
          </w:tcPr>
          <w:p w:rsidR="00E056C6" w:rsidRPr="00216B8A" w:rsidRDefault="00E056C6" w:rsidP="00720400">
            <w:r w:rsidRPr="00216B8A">
              <w:t>Scottish CD vs controls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3.813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0.378274</w:t>
            </w:r>
          </w:p>
        </w:tc>
        <w:tc>
          <w:tcPr>
            <w:tcW w:w="2311" w:type="dxa"/>
          </w:tcPr>
          <w:p w:rsidR="00E056C6" w:rsidRPr="00216B8A" w:rsidRDefault="00E056C6" w:rsidP="00720400">
            <w:r>
              <w:t>0.53</w:t>
            </w:r>
          </w:p>
        </w:tc>
      </w:tr>
      <w:tr w:rsidR="00E056C6" w:rsidRPr="00216B8A" w:rsidTr="00720400">
        <w:tc>
          <w:tcPr>
            <w:tcW w:w="2310" w:type="dxa"/>
          </w:tcPr>
          <w:p w:rsidR="00E056C6" w:rsidRPr="00216B8A" w:rsidRDefault="00E056C6" w:rsidP="00720400">
            <w:r w:rsidRPr="00216B8A">
              <w:t>Danish CD vs controls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3.979</w:t>
            </w:r>
          </w:p>
        </w:tc>
        <w:tc>
          <w:tcPr>
            <w:tcW w:w="2310" w:type="dxa"/>
          </w:tcPr>
          <w:p w:rsidR="00E056C6" w:rsidRPr="00216B8A" w:rsidRDefault="00E056C6" w:rsidP="00720400">
            <w:r>
              <w:t>10.68545</w:t>
            </w:r>
          </w:p>
        </w:tc>
        <w:tc>
          <w:tcPr>
            <w:tcW w:w="2311" w:type="dxa"/>
          </w:tcPr>
          <w:p w:rsidR="00E056C6" w:rsidRPr="00216B8A" w:rsidRDefault="00E056C6" w:rsidP="00720400">
            <w:r>
              <w:t>0.0011</w:t>
            </w:r>
          </w:p>
        </w:tc>
      </w:tr>
    </w:tbl>
    <w:p w:rsidR="00E056C6" w:rsidRDefault="00E056C6" w:rsidP="00E056C6"/>
    <w:p w:rsidR="00A71282" w:rsidRDefault="00A71282"/>
    <w:sectPr w:rsidR="00A71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6C6"/>
    <w:rsid w:val="00860F75"/>
    <w:rsid w:val="00A71282"/>
    <w:rsid w:val="00E0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6C6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6C6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B408E1C.dotm</Template>
  <TotalTime>0</TotalTime>
  <Pages>3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h33</dc:creator>
  <cp:lastModifiedBy>ejh33</cp:lastModifiedBy>
  <cp:revision>2</cp:revision>
  <dcterms:created xsi:type="dcterms:W3CDTF">2015-08-20T08:57:00Z</dcterms:created>
  <dcterms:modified xsi:type="dcterms:W3CDTF">2015-08-20T08:57:00Z</dcterms:modified>
</cp:coreProperties>
</file>